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7BFF90" w14:textId="4194072E" w:rsidR="004C5792" w:rsidRPr="00571A5F" w:rsidRDefault="007F24F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l Table 2</w:t>
      </w:r>
      <w:r w:rsidR="0060749B" w:rsidRPr="0060749B">
        <w:rPr>
          <w:rFonts w:ascii="Times New Roman" w:hAnsi="Times New Roman" w:cs="Times New Roman"/>
          <w:b/>
          <w:sz w:val="22"/>
        </w:rPr>
        <w:t xml:space="preserve">. </w:t>
      </w:r>
      <w:bookmarkStart w:id="0" w:name="_GoBack"/>
      <w:r w:rsidR="0060749B" w:rsidRPr="00571A5F">
        <w:rPr>
          <w:rFonts w:ascii="Times New Roman" w:hAnsi="Times New Roman" w:cs="Times New Roman"/>
          <w:sz w:val="22"/>
        </w:rPr>
        <w:t>Correlation analysis between burnout components, DASS, and ISI</w:t>
      </w:r>
    </w:p>
    <w:tbl>
      <w:tblPr>
        <w:tblW w:w="134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5"/>
        <w:gridCol w:w="2457"/>
        <w:gridCol w:w="1111"/>
        <w:gridCol w:w="1111"/>
        <w:gridCol w:w="1112"/>
        <w:gridCol w:w="1111"/>
        <w:gridCol w:w="1112"/>
        <w:gridCol w:w="1111"/>
        <w:gridCol w:w="1112"/>
        <w:gridCol w:w="1111"/>
        <w:gridCol w:w="1112"/>
      </w:tblGrid>
      <w:tr w:rsidR="0060749B" w:rsidRPr="006C64C9" w14:paraId="57D4F3D3" w14:textId="77777777" w:rsidTr="0048193C">
        <w:trPr>
          <w:trHeight w:val="497"/>
        </w:trPr>
        <w:tc>
          <w:tcPr>
            <w:tcW w:w="94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13C3A6E1" w14:textId="77777777" w:rsidR="0060749B" w:rsidRPr="0060749B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749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245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5C99F" w14:textId="77777777" w:rsidR="0060749B" w:rsidRPr="0060749B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749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Characteristics </w:t>
            </w:r>
          </w:p>
        </w:tc>
        <w:tc>
          <w:tcPr>
            <w:tcW w:w="111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4C855" w14:textId="77777777" w:rsidR="0060749B" w:rsidRPr="0060749B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749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11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62A1C" w14:textId="77777777" w:rsidR="0060749B" w:rsidRPr="0060749B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749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11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A6E16" w14:textId="77777777" w:rsidR="0060749B" w:rsidRPr="0060749B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749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11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DE36A" w14:textId="77777777" w:rsidR="0060749B" w:rsidRPr="0060749B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749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11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A0D70" w14:textId="77777777" w:rsidR="0060749B" w:rsidRPr="0060749B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749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111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23BF1" w14:textId="77777777" w:rsidR="0060749B" w:rsidRPr="0060749B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749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111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2823A" w14:textId="77777777" w:rsidR="0060749B" w:rsidRPr="0060749B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749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111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ABBFF" w14:textId="77777777" w:rsidR="0060749B" w:rsidRPr="0060749B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749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111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ADFB6" w14:textId="77777777" w:rsidR="0060749B" w:rsidRPr="0060749B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749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</w:t>
            </w:r>
          </w:p>
        </w:tc>
      </w:tr>
      <w:tr w:rsidR="0060749B" w:rsidRPr="006C64C9" w14:paraId="0E1EED63" w14:textId="77777777" w:rsidTr="0048193C">
        <w:trPr>
          <w:trHeight w:val="48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D406" w14:textId="77777777" w:rsidR="0060749B" w:rsidRPr="004270AB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0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C4B303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urnout total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1442D8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409F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D9AB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6104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C5E0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D9AB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7745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7F89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9311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0749B" w:rsidRPr="006C64C9" w14:paraId="6BCCD852" w14:textId="77777777" w:rsidTr="0048193C">
        <w:trPr>
          <w:trHeight w:val="48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AC55" w14:textId="77777777" w:rsidR="0060749B" w:rsidRPr="004270AB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0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3109A7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motional exhaustion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4C1E2A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818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0A93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70A9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D345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C9AB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8986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C2CD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2CAE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F2F0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0749B" w:rsidRPr="006C64C9" w14:paraId="533A466E" w14:textId="77777777" w:rsidTr="0048193C">
        <w:trPr>
          <w:trHeight w:val="48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BAA6" w14:textId="77777777" w:rsidR="0060749B" w:rsidRPr="004270AB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0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A6C4BB2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personalization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A0B9E3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864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2B95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733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BF1C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4FB1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0DD2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1266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961D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C62D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9EEA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0749B" w:rsidRPr="006C64C9" w14:paraId="013DB14C" w14:textId="77777777" w:rsidTr="0048193C">
        <w:trPr>
          <w:trHeight w:val="48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D87A" w14:textId="77777777" w:rsidR="0060749B" w:rsidRPr="004270AB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0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9BD73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duced personal accomplishment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5CBCF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.734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6E62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.258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898E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.444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F244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E0D6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4C2E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63C5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34FD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9F21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0749B" w:rsidRPr="006C64C9" w14:paraId="289CF60F" w14:textId="77777777" w:rsidTr="0048193C">
        <w:trPr>
          <w:trHeight w:val="48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7146" w14:textId="77777777" w:rsidR="0060749B" w:rsidRPr="004270AB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0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515AE8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ASS total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19385D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571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4FED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523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38F3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525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93DF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.334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CACD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C675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41E1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4A99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C526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0749B" w:rsidRPr="006C64C9" w14:paraId="6BBEFE93" w14:textId="77777777" w:rsidTr="0048193C">
        <w:trPr>
          <w:trHeight w:val="48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5A38" w14:textId="77777777" w:rsidR="0060749B" w:rsidRPr="004270AB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0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C9D5BB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95A67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558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D173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535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ECD1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75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BEB3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.338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E2BE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943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8DD4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F320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0F3C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26E5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0749B" w:rsidRPr="006C64C9" w14:paraId="3E92A36F" w14:textId="77777777" w:rsidTr="0048193C">
        <w:trPr>
          <w:trHeight w:val="48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3003" w14:textId="77777777" w:rsidR="0060749B" w:rsidRPr="004270AB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0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F39810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xiety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1D87C3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77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1789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13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B87E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70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6575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.287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0F60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878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8F7E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718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C8C3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C193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EAFB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0749B" w:rsidRPr="006C64C9" w14:paraId="7C9D837D" w14:textId="77777777" w:rsidTr="0048193C">
        <w:trPr>
          <w:trHeight w:val="48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A3BB" w14:textId="77777777" w:rsidR="0060749B" w:rsidRPr="004270AB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0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5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359FE92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ress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880560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539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01A8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94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2BF9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515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D429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.306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1E89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964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27FD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881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F3EC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787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647F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4C15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0749B" w:rsidRPr="006C64C9" w14:paraId="79C7C7E7" w14:textId="77777777" w:rsidTr="0048193C">
        <w:trPr>
          <w:trHeight w:val="480"/>
        </w:trPr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A45A6" w14:textId="77777777" w:rsidR="0060749B" w:rsidRPr="004270AB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0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ED93C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SI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083CE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51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D215F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73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60172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20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23446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20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C54AB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500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90C0C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387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FFFB9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552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25478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69</w:t>
            </w: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F4785" w14:textId="77777777" w:rsidR="0060749B" w:rsidRPr="00637382" w:rsidRDefault="0060749B" w:rsidP="00CF08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373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004CDC3D" w14:textId="74753E96" w:rsidR="0060749B" w:rsidRPr="00722131" w:rsidRDefault="0060749B" w:rsidP="0060749B">
      <w:pPr>
        <w:rPr>
          <w:rFonts w:ascii="Times New Roman" w:hAnsi="Times New Roman" w:cs="Times New Roman"/>
          <w:sz w:val="22"/>
        </w:rPr>
      </w:pPr>
      <w:r w:rsidRPr="00637382">
        <w:rPr>
          <w:rFonts w:ascii="Times New Roman" w:hAnsi="Times New Roman" w:cs="Times New Roman" w:hint="eastAsia"/>
          <w:sz w:val="22"/>
          <w:szCs w:val="24"/>
          <w:vertAlign w:val="superscript"/>
        </w:rPr>
        <w:t>*</w:t>
      </w:r>
      <w:r w:rsidR="00C701C2">
        <w:rPr>
          <w:rFonts w:ascii="Times New Roman" w:hAnsi="Times New Roman" w:cs="Times New Roman"/>
          <w:sz w:val="22"/>
          <w:szCs w:val="24"/>
          <w:vertAlign w:val="superscript"/>
        </w:rPr>
        <w:t xml:space="preserve"> </w:t>
      </w:r>
      <w:r w:rsidRPr="00637382">
        <w:rPr>
          <w:rFonts w:ascii="Times New Roman" w:hAnsi="Times New Roman" w:cs="Times New Roman" w:hint="eastAsia"/>
          <w:sz w:val="22"/>
          <w:szCs w:val="24"/>
        </w:rPr>
        <w:t>P</w:t>
      </w:r>
      <w:r w:rsidRPr="00637382">
        <w:rPr>
          <w:rFonts w:ascii="Times New Roman" w:hAnsi="Times New Roman" w:cs="Times New Roman"/>
          <w:sz w:val="22"/>
          <w:szCs w:val="24"/>
        </w:rPr>
        <w:t xml:space="preserve"> value &lt; 0.05; </w:t>
      </w:r>
      <w:r w:rsidRPr="00637382">
        <w:rPr>
          <w:rFonts w:ascii="Times New Roman" w:hAnsi="Times New Roman" w:cs="Times New Roman"/>
          <w:sz w:val="22"/>
          <w:szCs w:val="24"/>
          <w:vertAlign w:val="superscript"/>
        </w:rPr>
        <w:t>**</w:t>
      </w:r>
      <w:r w:rsidR="00C701C2">
        <w:rPr>
          <w:rFonts w:ascii="Times New Roman" w:hAnsi="Times New Roman" w:cs="Times New Roman"/>
          <w:sz w:val="22"/>
          <w:szCs w:val="24"/>
          <w:vertAlign w:val="superscript"/>
        </w:rPr>
        <w:t xml:space="preserve"> </w:t>
      </w:r>
      <w:r w:rsidRPr="00637382">
        <w:rPr>
          <w:rFonts w:ascii="Times New Roman" w:hAnsi="Times New Roman" w:cs="Times New Roman"/>
          <w:sz w:val="22"/>
          <w:szCs w:val="24"/>
        </w:rPr>
        <w:t>P value &lt; 0.01</w:t>
      </w:r>
    </w:p>
    <w:p w14:paraId="45409E75" w14:textId="77777777" w:rsidR="0060749B" w:rsidRDefault="0060749B">
      <w:pPr>
        <w:rPr>
          <w:rFonts w:ascii="Times New Roman" w:hAnsi="Times New Roman" w:cs="Times New Roman"/>
          <w:b/>
          <w:sz w:val="22"/>
        </w:rPr>
      </w:pPr>
    </w:p>
    <w:p w14:paraId="02FF02B7" w14:textId="3C7C4A32" w:rsidR="00460444" w:rsidRDefault="00460444">
      <w:pPr>
        <w:widowControl/>
        <w:wordWrap/>
        <w:autoSpaceDE/>
        <w:autoSpaceDN/>
      </w:pPr>
    </w:p>
    <w:sectPr w:rsidR="00460444" w:rsidSect="003329E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7726D3" w14:textId="77777777" w:rsidR="00953FFD" w:rsidRDefault="00953FFD" w:rsidP="00092DAA">
      <w:pPr>
        <w:spacing w:after="0" w:line="240" w:lineRule="auto"/>
      </w:pPr>
      <w:r>
        <w:separator/>
      </w:r>
    </w:p>
  </w:endnote>
  <w:endnote w:type="continuationSeparator" w:id="0">
    <w:p w14:paraId="594A23B8" w14:textId="77777777" w:rsidR="00953FFD" w:rsidRDefault="00953FFD" w:rsidP="00092D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403018" w14:textId="77777777" w:rsidR="00953FFD" w:rsidRDefault="00953FFD" w:rsidP="00092DAA">
      <w:pPr>
        <w:spacing w:after="0" w:line="240" w:lineRule="auto"/>
      </w:pPr>
      <w:r>
        <w:separator/>
      </w:r>
    </w:p>
  </w:footnote>
  <w:footnote w:type="continuationSeparator" w:id="0">
    <w:p w14:paraId="2E901422" w14:textId="77777777" w:rsidR="00953FFD" w:rsidRDefault="00953FFD" w:rsidP="00092D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591327"/>
    <w:multiLevelType w:val="hybridMultilevel"/>
    <w:tmpl w:val="7DD6DB00"/>
    <w:lvl w:ilvl="0" w:tplc="327E5DA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CAB4D7B2" w:tentative="1">
      <w:start w:val="1"/>
      <w:numFmt w:val="upperLetter"/>
      <w:lvlText w:val="%2."/>
      <w:lvlJc w:val="left"/>
      <w:pPr>
        <w:ind w:left="1200" w:hanging="400"/>
      </w:pPr>
    </w:lvl>
    <w:lvl w:ilvl="2" w:tplc="61324448" w:tentative="1">
      <w:start w:val="1"/>
      <w:numFmt w:val="lowerRoman"/>
      <w:lvlText w:val="%3."/>
      <w:lvlJc w:val="right"/>
      <w:pPr>
        <w:ind w:left="1600" w:hanging="400"/>
      </w:pPr>
    </w:lvl>
    <w:lvl w:ilvl="3" w:tplc="0AD6FC2C" w:tentative="1">
      <w:start w:val="1"/>
      <w:numFmt w:val="decimal"/>
      <w:lvlText w:val="%4."/>
      <w:lvlJc w:val="left"/>
      <w:pPr>
        <w:ind w:left="2000" w:hanging="400"/>
      </w:pPr>
    </w:lvl>
    <w:lvl w:ilvl="4" w:tplc="C14CF860" w:tentative="1">
      <w:start w:val="1"/>
      <w:numFmt w:val="upperLetter"/>
      <w:lvlText w:val="%5."/>
      <w:lvlJc w:val="left"/>
      <w:pPr>
        <w:ind w:left="2400" w:hanging="400"/>
      </w:pPr>
    </w:lvl>
    <w:lvl w:ilvl="5" w:tplc="1B586D06" w:tentative="1">
      <w:start w:val="1"/>
      <w:numFmt w:val="lowerRoman"/>
      <w:lvlText w:val="%6."/>
      <w:lvlJc w:val="right"/>
      <w:pPr>
        <w:ind w:left="2800" w:hanging="400"/>
      </w:pPr>
    </w:lvl>
    <w:lvl w:ilvl="6" w:tplc="061A5A24" w:tentative="1">
      <w:start w:val="1"/>
      <w:numFmt w:val="decimal"/>
      <w:lvlText w:val="%7."/>
      <w:lvlJc w:val="left"/>
      <w:pPr>
        <w:ind w:left="3200" w:hanging="400"/>
      </w:pPr>
    </w:lvl>
    <w:lvl w:ilvl="7" w:tplc="6F2A012E" w:tentative="1">
      <w:start w:val="1"/>
      <w:numFmt w:val="upperLetter"/>
      <w:lvlText w:val="%8."/>
      <w:lvlJc w:val="left"/>
      <w:pPr>
        <w:ind w:left="3600" w:hanging="400"/>
      </w:pPr>
    </w:lvl>
    <w:lvl w:ilvl="8" w:tplc="C3BED26C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749B"/>
    <w:rsid w:val="000760B7"/>
    <w:rsid w:val="00092DAA"/>
    <w:rsid w:val="000A50FB"/>
    <w:rsid w:val="000D0B7D"/>
    <w:rsid w:val="00215B99"/>
    <w:rsid w:val="00325445"/>
    <w:rsid w:val="003329ED"/>
    <w:rsid w:val="003676EE"/>
    <w:rsid w:val="003D5275"/>
    <w:rsid w:val="004270AB"/>
    <w:rsid w:val="00460444"/>
    <w:rsid w:val="0048193C"/>
    <w:rsid w:val="004C5792"/>
    <w:rsid w:val="00571A5F"/>
    <w:rsid w:val="0060749B"/>
    <w:rsid w:val="00637382"/>
    <w:rsid w:val="00657D52"/>
    <w:rsid w:val="00797D06"/>
    <w:rsid w:val="007E1A2F"/>
    <w:rsid w:val="007F24F0"/>
    <w:rsid w:val="00953FFD"/>
    <w:rsid w:val="00A27CC6"/>
    <w:rsid w:val="00A85EB3"/>
    <w:rsid w:val="00B41C2B"/>
    <w:rsid w:val="00C701C2"/>
    <w:rsid w:val="00D32234"/>
    <w:rsid w:val="00DF31FB"/>
    <w:rsid w:val="00EA3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F6C649"/>
  <w15:chartTrackingRefBased/>
  <w15:docId w15:val="{7809B0A3-A759-4EF8-BEAD-0B14EBD60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A50FB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0A50FB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0A50FB"/>
  </w:style>
  <w:style w:type="paragraph" w:styleId="a5">
    <w:name w:val="List Paragraph"/>
    <w:basedOn w:val="a"/>
    <w:uiPriority w:val="34"/>
    <w:qFormat/>
    <w:rsid w:val="00C701C2"/>
    <w:pPr>
      <w:ind w:leftChars="400" w:left="800"/>
    </w:pPr>
  </w:style>
  <w:style w:type="paragraph" w:styleId="a6">
    <w:name w:val="header"/>
    <w:basedOn w:val="a"/>
    <w:link w:val="Char0"/>
    <w:uiPriority w:val="99"/>
    <w:unhideWhenUsed/>
    <w:rsid w:val="00092D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92DAA"/>
  </w:style>
  <w:style w:type="paragraph" w:styleId="a7">
    <w:name w:val="footer"/>
    <w:basedOn w:val="a"/>
    <w:link w:val="Char1"/>
    <w:uiPriority w:val="99"/>
    <w:unhideWhenUsed/>
    <w:rsid w:val="00092DA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92DAA"/>
  </w:style>
  <w:style w:type="table" w:styleId="a8">
    <w:name w:val="Table Grid"/>
    <w:basedOn w:val="a1"/>
    <w:uiPriority w:val="39"/>
    <w:rsid w:val="007F24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재웅 김</dc:creator>
  <cp:keywords/>
  <dc:description/>
  <cp:lastModifiedBy>박세윤</cp:lastModifiedBy>
  <cp:revision>4</cp:revision>
  <dcterms:created xsi:type="dcterms:W3CDTF">2025-02-11T01:19:00Z</dcterms:created>
  <dcterms:modified xsi:type="dcterms:W3CDTF">2025-03-07T01:03:00Z</dcterms:modified>
</cp:coreProperties>
</file>